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B21AF" w14:textId="77777777" w:rsidR="0017170D" w:rsidRPr="00EA16DB" w:rsidRDefault="0017170D" w:rsidP="0017170D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EA16DB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S6</w:t>
      </w:r>
      <w:r w:rsidRPr="00EA16DB">
        <w:rPr>
          <w:rFonts w:ascii="Arial" w:hAnsi="Arial" w:cs="Arial"/>
          <w:b/>
          <w:lang w:val="en-US"/>
        </w:rPr>
        <w:t xml:space="preserve">. Possible transmission of </w:t>
      </w:r>
      <w:r w:rsidRPr="00EA16DB">
        <w:rPr>
          <w:rFonts w:ascii="Arial" w:hAnsi="Arial" w:cs="Arial"/>
          <w:b/>
          <w:i/>
          <w:lang w:val="en-US"/>
        </w:rPr>
        <w:t>S. aureus</w:t>
      </w:r>
      <w:r w:rsidRPr="00EA16DB">
        <w:rPr>
          <w:rFonts w:ascii="Arial" w:hAnsi="Arial" w:cs="Arial"/>
          <w:b/>
          <w:lang w:val="en-US"/>
        </w:rPr>
        <w:t xml:space="preserve"> </w:t>
      </w:r>
      <w:r w:rsidRPr="00EA16DB">
        <w:rPr>
          <w:rFonts w:ascii="Arial" w:hAnsi="Arial" w:cs="Arial"/>
          <w:b/>
          <w:i/>
          <w:lang w:val="en-US"/>
        </w:rPr>
        <w:t>spa</w:t>
      </w:r>
      <w:r w:rsidRPr="00EA16DB">
        <w:rPr>
          <w:rFonts w:ascii="Arial" w:hAnsi="Arial" w:cs="Arial"/>
          <w:b/>
          <w:lang w:val="en-US"/>
        </w:rPr>
        <w:t>-types within CF centers</w:t>
      </w:r>
    </w:p>
    <w:p w14:paraId="48F40BFF" w14:textId="77777777" w:rsidR="0017170D" w:rsidRPr="00EA16DB" w:rsidRDefault="0017170D" w:rsidP="0017170D">
      <w:pPr>
        <w:rPr>
          <w:rFonts w:ascii="Arial" w:hAnsi="Arial" w:cs="Arial"/>
          <w:lang w:val="en-US"/>
        </w:rPr>
      </w:pPr>
    </w:p>
    <w:tbl>
      <w:tblPr>
        <w:tblStyle w:val="Tabellenraster"/>
        <w:tblW w:w="4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987"/>
        <w:gridCol w:w="1276"/>
        <w:gridCol w:w="1559"/>
      </w:tblGrid>
      <w:tr w:rsidR="0017170D" w:rsidRPr="00E24C9F" w14:paraId="6C0D8CB8" w14:textId="77777777" w:rsidTr="00112C4E">
        <w:trPr>
          <w:trHeight w:val="280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7D0BA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center</w:t>
            </w:r>
            <w:proofErr w:type="spellEnd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34F39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4C9F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spa</w:t>
            </w:r>
            <w:proofErr w:type="spellEnd"/>
            <w:r w:rsidRPr="00E24C9F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-</w:t>
            </w: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y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71AD3D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patients</w:t>
            </w:r>
            <w:proofErr w:type="spellEnd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with</w:t>
            </w:r>
            <w:proofErr w:type="spellEnd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E24C9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spa</w:t>
            </w:r>
            <w:proofErr w:type="spellEnd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-typ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FDEA5" w14:textId="77777777" w:rsidR="0017170D" w:rsidRPr="00E24C9F" w:rsidRDefault="0017170D" w:rsidP="00112C4E">
            <w:pPr>
              <w:ind w:left="-108" w:firstLine="10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persistent in </w:t>
            </w:r>
          </w:p>
          <w:p w14:paraId="06DD1F7C" w14:textId="77777777" w:rsidR="0017170D" w:rsidRPr="00E24C9F" w:rsidRDefault="0017170D" w:rsidP="00112C4E">
            <w:pPr>
              <w:ind w:left="-108" w:firstLine="108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patients</w:t>
            </w:r>
            <w:proofErr w:type="spellEnd"/>
          </w:p>
        </w:tc>
      </w:tr>
      <w:tr w:rsidR="0017170D" w:rsidRPr="00E24C9F" w14:paraId="406D56F8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5EDC634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47D9A57C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08</w:t>
            </w:r>
          </w:p>
        </w:tc>
        <w:tc>
          <w:tcPr>
            <w:tcW w:w="1276" w:type="dxa"/>
            <w:noWrap/>
            <w:hideMark/>
          </w:tcPr>
          <w:p w14:paraId="03AE6835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559" w:type="dxa"/>
            <w:noWrap/>
            <w:hideMark/>
          </w:tcPr>
          <w:p w14:paraId="54E06AC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170D" w:rsidRPr="00E24C9F" w14:paraId="4F21127E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3DAE398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5FE24DF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07D670C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8B1268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12B5F922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42CF3DB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2380974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1050</w:t>
            </w:r>
            <w:r w:rsidRPr="00E24C9F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38AFA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4B65A6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170D" w:rsidRPr="00E24C9F" w14:paraId="5F425B27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6A23425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65B4541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91</w:t>
            </w:r>
          </w:p>
        </w:tc>
        <w:tc>
          <w:tcPr>
            <w:tcW w:w="1276" w:type="dxa"/>
            <w:noWrap/>
            <w:hideMark/>
          </w:tcPr>
          <w:p w14:paraId="520B3D24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43563CD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591AD5B3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0FAFE36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</w:t>
            </w:r>
          </w:p>
        </w:tc>
        <w:tc>
          <w:tcPr>
            <w:tcW w:w="987" w:type="dxa"/>
            <w:noWrap/>
            <w:hideMark/>
          </w:tcPr>
          <w:p w14:paraId="69B3A00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166</w:t>
            </w:r>
          </w:p>
        </w:tc>
        <w:tc>
          <w:tcPr>
            <w:tcW w:w="1276" w:type="dxa"/>
            <w:noWrap/>
            <w:hideMark/>
          </w:tcPr>
          <w:p w14:paraId="2B0F6D4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9DF5DB6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7B3660DD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758511E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0D0D085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4805AC46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CAEDBE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170D" w:rsidRPr="00E24C9F" w14:paraId="7BFF75A2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702EF07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53CC4B44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346</w:t>
            </w:r>
          </w:p>
        </w:tc>
        <w:tc>
          <w:tcPr>
            <w:tcW w:w="1276" w:type="dxa"/>
            <w:noWrap/>
            <w:hideMark/>
          </w:tcPr>
          <w:p w14:paraId="5F704C8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723525FE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70D" w:rsidRPr="00E24C9F" w14:paraId="21B8474E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1250CB81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409BCCE2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548</w:t>
            </w:r>
          </w:p>
        </w:tc>
        <w:tc>
          <w:tcPr>
            <w:tcW w:w="1276" w:type="dxa"/>
            <w:noWrap/>
            <w:hideMark/>
          </w:tcPr>
          <w:p w14:paraId="340FDCB5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5F92E71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170D" w:rsidRPr="00E24C9F" w14:paraId="614DF72D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35944F0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15A8BBA1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0532BB2D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6435CD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70D" w:rsidRPr="00E24C9F" w14:paraId="7D6624A9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07106D5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1C3F5CF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499</w:t>
            </w:r>
          </w:p>
        </w:tc>
        <w:tc>
          <w:tcPr>
            <w:tcW w:w="1276" w:type="dxa"/>
            <w:noWrap/>
            <w:hideMark/>
          </w:tcPr>
          <w:p w14:paraId="45DEA96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A15B24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5F7D853C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52996EC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633C1DE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02</w:t>
            </w:r>
          </w:p>
        </w:tc>
        <w:tc>
          <w:tcPr>
            <w:tcW w:w="1276" w:type="dxa"/>
            <w:noWrap/>
            <w:hideMark/>
          </w:tcPr>
          <w:p w14:paraId="14546E61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61B46F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</w:tr>
      <w:tr w:rsidR="0017170D" w:rsidRPr="00E24C9F" w14:paraId="3732299A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6D6D280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0FA5C7ED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08</w:t>
            </w:r>
          </w:p>
        </w:tc>
        <w:tc>
          <w:tcPr>
            <w:tcW w:w="1276" w:type="dxa"/>
            <w:noWrap/>
            <w:hideMark/>
          </w:tcPr>
          <w:p w14:paraId="65F37CE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490A9CE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170D" w:rsidRPr="00E24C9F" w14:paraId="680DEA4E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1A72D11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5</w:t>
            </w:r>
          </w:p>
        </w:tc>
        <w:tc>
          <w:tcPr>
            <w:tcW w:w="987" w:type="dxa"/>
            <w:noWrap/>
            <w:hideMark/>
          </w:tcPr>
          <w:p w14:paraId="41CB1DA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283DEE35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AE82CDC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4F870DAB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78E2B23C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7</w:t>
            </w:r>
          </w:p>
        </w:tc>
        <w:tc>
          <w:tcPr>
            <w:tcW w:w="987" w:type="dxa"/>
            <w:noWrap/>
            <w:hideMark/>
          </w:tcPr>
          <w:p w14:paraId="2BDCAA5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91</w:t>
            </w:r>
          </w:p>
        </w:tc>
        <w:tc>
          <w:tcPr>
            <w:tcW w:w="1276" w:type="dxa"/>
            <w:noWrap/>
            <w:hideMark/>
          </w:tcPr>
          <w:p w14:paraId="4B7EF5D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0A9073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70D" w:rsidRPr="00E24C9F" w14:paraId="22EF9A15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0B242B8C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8</w:t>
            </w:r>
          </w:p>
        </w:tc>
        <w:tc>
          <w:tcPr>
            <w:tcW w:w="987" w:type="dxa"/>
            <w:noWrap/>
            <w:hideMark/>
          </w:tcPr>
          <w:p w14:paraId="05A745D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7D2F3AD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F16655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36858DA3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5CF6CAE1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  <w:tc>
          <w:tcPr>
            <w:tcW w:w="987" w:type="dxa"/>
            <w:noWrap/>
            <w:hideMark/>
          </w:tcPr>
          <w:p w14:paraId="02D1FCD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12</w:t>
            </w:r>
          </w:p>
        </w:tc>
        <w:tc>
          <w:tcPr>
            <w:tcW w:w="1276" w:type="dxa"/>
            <w:noWrap/>
            <w:hideMark/>
          </w:tcPr>
          <w:p w14:paraId="4CDEB66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17085A86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13AF5FB7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3C978094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  <w:tc>
          <w:tcPr>
            <w:tcW w:w="987" w:type="dxa"/>
            <w:noWrap/>
            <w:hideMark/>
          </w:tcPr>
          <w:p w14:paraId="1B2C89D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56</w:t>
            </w:r>
          </w:p>
        </w:tc>
        <w:tc>
          <w:tcPr>
            <w:tcW w:w="1276" w:type="dxa"/>
            <w:noWrap/>
            <w:hideMark/>
          </w:tcPr>
          <w:p w14:paraId="16B1531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2BCDDD4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5C3CC2D7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49F79E4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1</w:t>
            </w:r>
          </w:p>
        </w:tc>
        <w:tc>
          <w:tcPr>
            <w:tcW w:w="987" w:type="dxa"/>
            <w:noWrap/>
            <w:hideMark/>
          </w:tcPr>
          <w:p w14:paraId="3B812AB2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91</w:t>
            </w:r>
          </w:p>
        </w:tc>
        <w:tc>
          <w:tcPr>
            <w:tcW w:w="1276" w:type="dxa"/>
            <w:noWrap/>
            <w:hideMark/>
          </w:tcPr>
          <w:p w14:paraId="654FBB04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EC665D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170D" w:rsidRPr="00E24C9F" w14:paraId="6AD5D8D4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220B89A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3</w:t>
            </w:r>
          </w:p>
        </w:tc>
        <w:tc>
          <w:tcPr>
            <w:tcW w:w="987" w:type="dxa"/>
            <w:noWrap/>
            <w:hideMark/>
          </w:tcPr>
          <w:p w14:paraId="2FAB789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346</w:t>
            </w:r>
          </w:p>
        </w:tc>
        <w:tc>
          <w:tcPr>
            <w:tcW w:w="1276" w:type="dxa"/>
            <w:noWrap/>
            <w:hideMark/>
          </w:tcPr>
          <w:p w14:paraId="603E4545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FF4510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2F6DE74E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28EC21F2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05DF0E2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15</w:t>
            </w:r>
          </w:p>
        </w:tc>
        <w:tc>
          <w:tcPr>
            <w:tcW w:w="1276" w:type="dxa"/>
            <w:noWrap/>
            <w:hideMark/>
          </w:tcPr>
          <w:p w14:paraId="592F458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058A8DC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70D" w:rsidRPr="00E24C9F" w14:paraId="0D0FA1C5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264F7746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519F8D66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noWrap/>
            <w:hideMark/>
          </w:tcPr>
          <w:p w14:paraId="71005B24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35B5732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17170D" w:rsidRPr="00E24C9F" w14:paraId="6C36A0F5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2BBDCD0C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2B700DF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91</w:t>
            </w:r>
          </w:p>
        </w:tc>
        <w:tc>
          <w:tcPr>
            <w:tcW w:w="1276" w:type="dxa"/>
            <w:noWrap/>
            <w:hideMark/>
          </w:tcPr>
          <w:p w14:paraId="04D496F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6AAF9010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7F724632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06C9CD78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4</w:t>
            </w:r>
          </w:p>
        </w:tc>
        <w:tc>
          <w:tcPr>
            <w:tcW w:w="987" w:type="dxa"/>
            <w:noWrap/>
            <w:hideMark/>
          </w:tcPr>
          <w:p w14:paraId="06DC2ED1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/>
                <w:bCs/>
                <w:color w:val="000000"/>
              </w:rPr>
              <w:t>t127</w:t>
            </w:r>
          </w:p>
        </w:tc>
        <w:tc>
          <w:tcPr>
            <w:tcW w:w="1276" w:type="dxa"/>
            <w:noWrap/>
            <w:hideMark/>
          </w:tcPr>
          <w:p w14:paraId="47FCC092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noWrap/>
            <w:hideMark/>
          </w:tcPr>
          <w:p w14:paraId="4674872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  <w:tr w:rsidR="0017170D" w:rsidRPr="00E24C9F" w14:paraId="308641C1" w14:textId="77777777" w:rsidTr="00112C4E">
        <w:trPr>
          <w:trHeight w:val="280"/>
        </w:trPr>
        <w:tc>
          <w:tcPr>
            <w:tcW w:w="964" w:type="dxa"/>
            <w:noWrap/>
            <w:hideMark/>
          </w:tcPr>
          <w:p w14:paraId="5DFBFA9A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987" w:type="dxa"/>
            <w:noWrap/>
            <w:hideMark/>
          </w:tcPr>
          <w:p w14:paraId="26C9CB53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12</w:t>
            </w:r>
          </w:p>
        </w:tc>
        <w:tc>
          <w:tcPr>
            <w:tcW w:w="1276" w:type="dxa"/>
            <w:noWrap/>
            <w:hideMark/>
          </w:tcPr>
          <w:p w14:paraId="2689FFC7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559" w:type="dxa"/>
            <w:noWrap/>
            <w:hideMark/>
          </w:tcPr>
          <w:p w14:paraId="172639DB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17170D" w:rsidRPr="00E24C9F" w14:paraId="388136B3" w14:textId="77777777" w:rsidTr="00112C4E">
        <w:trPr>
          <w:trHeight w:val="280"/>
        </w:trPr>
        <w:tc>
          <w:tcPr>
            <w:tcW w:w="964" w:type="dxa"/>
            <w:tcBorders>
              <w:bottom w:val="single" w:sz="4" w:space="0" w:color="auto"/>
            </w:tcBorders>
            <w:noWrap/>
            <w:hideMark/>
          </w:tcPr>
          <w:p w14:paraId="29954F9F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1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hideMark/>
          </w:tcPr>
          <w:p w14:paraId="601C5DAD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bCs/>
                <w:color w:val="000000"/>
              </w:rPr>
            </w:pPr>
            <w:r w:rsidRPr="00E24C9F">
              <w:rPr>
                <w:rFonts w:ascii="Arial" w:eastAsia="Times New Roman" w:hAnsi="Arial" w:cs="Arial"/>
                <w:bCs/>
                <w:color w:val="000000"/>
              </w:rPr>
              <w:t>t08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B42AAA9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799F60E" w14:textId="77777777" w:rsidR="0017170D" w:rsidRPr="00E24C9F" w:rsidRDefault="0017170D" w:rsidP="00112C4E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24C9F">
              <w:rPr>
                <w:rFonts w:ascii="Arial" w:eastAsia="Times New Roman" w:hAnsi="Arial" w:cs="Arial"/>
                <w:color w:val="000000"/>
              </w:rPr>
              <w:t>1</w:t>
            </w:r>
          </w:p>
        </w:tc>
      </w:tr>
    </w:tbl>
    <w:p w14:paraId="501C5308" w14:textId="77777777" w:rsidR="0017170D" w:rsidRPr="00E24C9F" w:rsidRDefault="0017170D" w:rsidP="0017170D">
      <w:pPr>
        <w:rPr>
          <w:rFonts w:ascii="Arial" w:hAnsi="Arial" w:cs="Arial"/>
        </w:rPr>
      </w:pPr>
    </w:p>
    <w:p w14:paraId="71D695E9" w14:textId="309688C3" w:rsidR="007C6930" w:rsidRPr="00FA0F82" w:rsidRDefault="0017170D" w:rsidP="0017170D">
      <w:pPr>
        <w:rPr>
          <w:rFonts w:ascii="Arial" w:hAnsi="Arial" w:cs="Arial"/>
          <w:lang w:val="en-US"/>
        </w:rPr>
      </w:pPr>
      <w:r w:rsidRPr="00EA16DB">
        <w:rPr>
          <w:rFonts w:ascii="Arial" w:hAnsi="Arial" w:cs="Arial"/>
          <w:vertAlign w:val="superscript"/>
          <w:lang w:val="en-US"/>
        </w:rPr>
        <w:t>1</w:t>
      </w:r>
      <w:r w:rsidRPr="00EA16DB">
        <w:rPr>
          <w:rFonts w:ascii="Arial" w:hAnsi="Arial" w:cs="Arial"/>
          <w:lang w:val="en-US"/>
        </w:rPr>
        <w:t xml:space="preserve">not prevalent </w:t>
      </w:r>
      <w:r w:rsidRPr="00EA16DB">
        <w:rPr>
          <w:rFonts w:ascii="Arial" w:hAnsi="Arial" w:cs="Arial"/>
          <w:i/>
          <w:lang w:val="en-US"/>
        </w:rPr>
        <w:t>spa-</w:t>
      </w:r>
      <w:r w:rsidRPr="00EA16DB">
        <w:rPr>
          <w:rFonts w:ascii="Arial" w:hAnsi="Arial" w:cs="Arial"/>
          <w:lang w:val="en-US"/>
        </w:rPr>
        <w:t>types are shown in bold</w:t>
      </w:r>
    </w:p>
    <w:sectPr w:rsidR="007C6930" w:rsidRPr="00FA0F82" w:rsidSect="00EE464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5666A2"/>
    <w:multiLevelType w:val="hybridMultilevel"/>
    <w:tmpl w:val="592095F4"/>
    <w:lvl w:ilvl="0" w:tplc="97704332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1D6193"/>
    <w:multiLevelType w:val="hybridMultilevel"/>
    <w:tmpl w:val="8A987632"/>
    <w:lvl w:ilvl="0" w:tplc="8C82B86C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9678DE"/>
    <w:multiLevelType w:val="hybridMultilevel"/>
    <w:tmpl w:val="E104152A"/>
    <w:lvl w:ilvl="0" w:tplc="35845472">
      <w:start w:val="1"/>
      <w:numFmt w:val="lowerRoman"/>
      <w:pStyle w:val="berschrift3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F22AE3"/>
    <w:multiLevelType w:val="hybridMultilevel"/>
    <w:tmpl w:val="FBEC2FB4"/>
    <w:lvl w:ilvl="0" w:tplc="231C2A30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781F2D"/>
    <w:multiLevelType w:val="hybridMultilevel"/>
    <w:tmpl w:val="6CF46266"/>
    <w:lvl w:ilvl="0" w:tplc="41280C50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1"/>
  </w:num>
  <w:num w:numId="13">
    <w:abstractNumId w:val="2"/>
  </w:num>
  <w:num w:numId="14">
    <w:abstractNumId w:val="2"/>
  </w:num>
  <w:num w:numId="15">
    <w:abstractNumId w:val="2"/>
  </w:num>
  <w:num w:numId="16">
    <w:abstractNumId w:val="1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4B"/>
    <w:rsid w:val="000173B8"/>
    <w:rsid w:val="0002417F"/>
    <w:rsid w:val="0002669F"/>
    <w:rsid w:val="000E0AE6"/>
    <w:rsid w:val="00136754"/>
    <w:rsid w:val="00143022"/>
    <w:rsid w:val="001611C2"/>
    <w:rsid w:val="0017170D"/>
    <w:rsid w:val="001E1D99"/>
    <w:rsid w:val="001F07FC"/>
    <w:rsid w:val="00311F0A"/>
    <w:rsid w:val="003639DF"/>
    <w:rsid w:val="0042496D"/>
    <w:rsid w:val="00435FA0"/>
    <w:rsid w:val="00437624"/>
    <w:rsid w:val="004D229F"/>
    <w:rsid w:val="004E42AA"/>
    <w:rsid w:val="00504D4C"/>
    <w:rsid w:val="005B6B14"/>
    <w:rsid w:val="005D5608"/>
    <w:rsid w:val="006C488F"/>
    <w:rsid w:val="006F4B67"/>
    <w:rsid w:val="00715188"/>
    <w:rsid w:val="007712A0"/>
    <w:rsid w:val="007C6930"/>
    <w:rsid w:val="007D3C33"/>
    <w:rsid w:val="00831109"/>
    <w:rsid w:val="008F4394"/>
    <w:rsid w:val="00912374"/>
    <w:rsid w:val="00917520"/>
    <w:rsid w:val="009E4E53"/>
    <w:rsid w:val="009F084E"/>
    <w:rsid w:val="00AA6480"/>
    <w:rsid w:val="00B17E16"/>
    <w:rsid w:val="00B76CFB"/>
    <w:rsid w:val="00B77EAB"/>
    <w:rsid w:val="00B810E5"/>
    <w:rsid w:val="00BA13A1"/>
    <w:rsid w:val="00C1658D"/>
    <w:rsid w:val="00CF0AF0"/>
    <w:rsid w:val="00D07F74"/>
    <w:rsid w:val="00D43C47"/>
    <w:rsid w:val="00D7499C"/>
    <w:rsid w:val="00DD58BC"/>
    <w:rsid w:val="00E3262B"/>
    <w:rsid w:val="00E858DA"/>
    <w:rsid w:val="00EE464B"/>
    <w:rsid w:val="00F90EFB"/>
    <w:rsid w:val="00FA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5409B5C"/>
  <w14:defaultImageDpi w14:val="300"/>
  <w15:docId w15:val="{D8F67A8F-26C8-E948-B3F1-51180B426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D7499C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sz w:val="36"/>
      <w:szCs w:val="28"/>
      <w:lang w:eastAsia="en-US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D7499C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sz w:val="32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2496D"/>
    <w:pPr>
      <w:keepNext/>
      <w:keepLines/>
      <w:numPr>
        <w:numId w:val="6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7499C"/>
    <w:rPr>
      <w:rFonts w:ascii="Arial" w:eastAsiaTheme="majorEastAsia" w:hAnsi="Arial" w:cstheme="majorBidi"/>
      <w:b/>
      <w:bCs/>
      <w:sz w:val="36"/>
      <w:szCs w:val="28"/>
      <w:lang w:eastAsia="en-US"/>
    </w:rPr>
  </w:style>
  <w:style w:type="character" w:customStyle="1" w:styleId="berschrift2Zchn">
    <w:name w:val="Überschrift 2 Zchn"/>
    <w:basedOn w:val="Absatz-Standardschriftart"/>
    <w:link w:val="berschrift2"/>
    <w:rsid w:val="00D7499C"/>
    <w:rPr>
      <w:rFonts w:ascii="Arial" w:eastAsiaTheme="majorEastAsia" w:hAnsi="Arial" w:cstheme="majorBidi"/>
      <w:b/>
      <w:bCs/>
      <w:sz w:val="32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2496D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ellenraster">
    <w:name w:val="Table Grid"/>
    <w:basedOn w:val="NormaleTabelle"/>
    <w:uiPriority w:val="59"/>
    <w:rsid w:val="00E858DA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3">
    <w:name w:val="Plain Table 3"/>
    <w:basedOn w:val="NormaleTabelle"/>
    <w:uiPriority w:val="99"/>
    <w:rsid w:val="001E1D9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9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hl</dc:creator>
  <cp:keywords/>
  <dc:description/>
  <cp:lastModifiedBy>kahl@uni-muenster.de</cp:lastModifiedBy>
  <cp:revision>2</cp:revision>
  <dcterms:created xsi:type="dcterms:W3CDTF">2020-02-01T06:55:00Z</dcterms:created>
  <dcterms:modified xsi:type="dcterms:W3CDTF">2020-02-01T06:55:00Z</dcterms:modified>
</cp:coreProperties>
</file>